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7970E94"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F</w:t>
      </w:r>
      <w:r>
        <w:t>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482590" cy="2288540"/>
            <wp:effectExtent l="0" t="0" r="3810" b="6985"/>
            <wp:docPr id="2" name="图片 2" descr="Supplementary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2590" cy="228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769F4"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f</w:t>
      </w:r>
      <w:r>
        <w:rPr>
          <w:rFonts w:cs="Times New Roman"/>
          <w:b/>
          <w:szCs w:val="24"/>
        </w:rPr>
        <w:t xml:space="preserve">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Prediction of 20 conserved motifs in PgGRAS</w:t>
      </w:r>
      <w:bookmarkStart w:id="0" w:name="_GoBack"/>
      <w:bookmarkEnd w:id="0"/>
      <w:r>
        <w:rPr>
          <w:rFonts w:hint="eastAsia" w:eastAsia="宋体" w:cs="Times New Roman"/>
          <w:szCs w:val="24"/>
          <w:lang w:val="en-US" w:eastAsia="zh-CN"/>
        </w:rPr>
        <w:t xml:space="preserve"> by MEME analysis.</w:t>
      </w:r>
    </w:p>
    <w:p w14:paraId="43F746C4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2044700" cy="2984500"/>
            <wp:effectExtent l="0" t="0" r="3175" b="6350"/>
            <wp:docPr id="3" name="图片 3" descr="启动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启动子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04470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FE976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f</w:t>
      </w:r>
      <w:r>
        <w:rPr>
          <w:rFonts w:cs="Times New Roman"/>
          <w:b/>
          <w:szCs w:val="24"/>
        </w:rPr>
        <w:t xml:space="preserve">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Cis-acting regulatory elements analysis within 1500 bp upstream regions of PgGRAS genes.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6227924"/>
    <w:rsid w:val="1A5074C4"/>
    <w:rsid w:val="337C47C4"/>
    <w:rsid w:val="65D328AA"/>
    <w:rsid w:val="76C9109B"/>
    <w:rsid w:val="7AB9322C"/>
    <w:rsid w:val="7BBF4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34</Words>
  <Characters>222</Characters>
  <Lines>6</Lines>
  <Paragraphs>1</Paragraphs>
  <TotalTime>4</TotalTime>
  <ScaleCrop>false</ScaleCrop>
  <LinksUpToDate>false</LinksUpToDate>
  <CharactersWithSpaces>25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.Y.H</cp:lastModifiedBy>
  <cp:lastPrinted>2013-10-03T12:51:00Z</cp:lastPrinted>
  <dcterms:modified xsi:type="dcterms:W3CDTF">2025-05-23T08:42:2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zJlZWVmMzA4MTljM2E3ZGUyODZhN2JhOWE5YjI4ZmMiLCJ1c2VySWQiOiIzMDgyMzE5MzQifQ==</vt:lpwstr>
  </property>
  <property fmtid="{D5CDD505-2E9C-101B-9397-08002B2CF9AE}" pid="11" name="KSOProductBuildVer">
    <vt:lpwstr>2052-12.1.0.21171</vt:lpwstr>
  </property>
  <property fmtid="{D5CDD505-2E9C-101B-9397-08002B2CF9AE}" pid="12" name="ICV">
    <vt:lpwstr>6488CE5892344D148F0EAF1F2B88BFE9_13</vt:lpwstr>
  </property>
</Properties>
</file>